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76D83" w14:textId="77777777" w:rsidR="002443C4" w:rsidRPr="0037186F" w:rsidRDefault="002443C4" w:rsidP="002443C4">
      <w:pPr>
        <w:spacing w:before="200"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7186F">
        <w:rPr>
          <w:rFonts w:asciiTheme="majorBidi" w:eastAsia="Times New Roman" w:hAnsiTheme="majorBidi" w:cstheme="majorBidi"/>
          <w:b/>
          <w:bCs/>
          <w:sz w:val="24"/>
          <w:szCs w:val="24"/>
        </w:rPr>
        <w:t>Search Strategy</w:t>
      </w:r>
    </w:p>
    <w:p w14:paraId="2DDB4C0D" w14:textId="5CE3DA48" w:rsidR="00832C8C" w:rsidRPr="002443C4" w:rsidRDefault="00832C8C" w:rsidP="00832C8C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2443C4">
        <w:rPr>
          <w:rFonts w:asciiTheme="majorBidi" w:hAnsiTheme="majorBidi" w:cstheme="majorBidi"/>
          <w:b/>
          <w:bCs/>
        </w:rPr>
        <w:t>P</w:t>
      </w:r>
      <w:r w:rsidR="002443C4" w:rsidRPr="002443C4">
        <w:rPr>
          <w:rFonts w:asciiTheme="majorBidi" w:hAnsiTheme="majorBidi" w:cstheme="majorBidi"/>
          <w:b/>
          <w:bCs/>
        </w:rPr>
        <w:t>ub</w:t>
      </w:r>
      <w:r w:rsidRPr="002443C4">
        <w:rPr>
          <w:rFonts w:asciiTheme="majorBidi" w:hAnsiTheme="majorBidi" w:cstheme="majorBidi"/>
          <w:b/>
          <w:bCs/>
        </w:rPr>
        <w:t>M</w:t>
      </w:r>
      <w:r w:rsidR="002443C4" w:rsidRPr="002443C4">
        <w:rPr>
          <w:rFonts w:asciiTheme="majorBidi" w:hAnsiTheme="majorBidi" w:cstheme="majorBidi"/>
          <w:b/>
          <w:bCs/>
        </w:rPr>
        <w:t>ed</w:t>
      </w:r>
    </w:p>
    <w:tbl>
      <w:tblPr>
        <w:tblW w:w="9828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6825"/>
        <w:gridCol w:w="1045"/>
        <w:gridCol w:w="1161"/>
      </w:tblGrid>
      <w:tr w:rsidR="00832C8C" w:rsidRPr="00C1166F" w14:paraId="40DA61F3" w14:textId="77777777" w:rsidTr="006C716E">
        <w:trPr>
          <w:trHeight w:val="320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1014D49" w14:textId="77777777" w:rsidR="00832C8C" w:rsidRPr="00C1166F" w:rsidRDefault="00832C8C" w:rsidP="006C716E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b/>
                <w:bCs/>
                <w:sz w:val="21"/>
                <w:szCs w:val="21"/>
                <w:lang w:val="en"/>
              </w:rPr>
              <w:t>Search number</w:t>
            </w:r>
          </w:p>
        </w:tc>
        <w:tc>
          <w:tcPr>
            <w:tcW w:w="6825" w:type="dxa"/>
            <w:shd w:val="clear" w:color="auto" w:fill="auto"/>
            <w:noWrap/>
            <w:vAlign w:val="center"/>
            <w:hideMark/>
          </w:tcPr>
          <w:p w14:paraId="39FEDD0F" w14:textId="77777777" w:rsidR="00832C8C" w:rsidRPr="00C1166F" w:rsidRDefault="00832C8C" w:rsidP="006C716E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b/>
                <w:bCs/>
                <w:sz w:val="21"/>
                <w:szCs w:val="21"/>
                <w:lang w:val="en"/>
              </w:rPr>
              <w:t>Query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17365BD" w14:textId="77777777" w:rsidR="00832C8C" w:rsidRPr="00C1166F" w:rsidRDefault="00832C8C" w:rsidP="006C716E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b/>
                <w:bCs/>
                <w:sz w:val="21"/>
                <w:szCs w:val="21"/>
                <w:lang w:val="en"/>
              </w:rPr>
              <w:t>Filter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312BC9B" w14:textId="77777777" w:rsidR="00832C8C" w:rsidRPr="00C1166F" w:rsidRDefault="00832C8C" w:rsidP="006C716E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b/>
                <w:bCs/>
                <w:sz w:val="21"/>
                <w:szCs w:val="21"/>
                <w:lang w:val="en"/>
              </w:rPr>
              <w:t>Results</w:t>
            </w:r>
          </w:p>
        </w:tc>
      </w:tr>
      <w:tr w:rsidR="00832C8C" w:rsidRPr="00C1166F" w14:paraId="2EBC379A" w14:textId="77777777" w:rsidTr="006C716E">
        <w:trPr>
          <w:trHeight w:val="32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4EC6BD7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1</w:t>
            </w:r>
          </w:p>
        </w:tc>
        <w:tc>
          <w:tcPr>
            <w:tcW w:w="7742" w:type="dxa"/>
            <w:gridSpan w:val="2"/>
            <w:shd w:val="clear" w:color="auto" w:fill="auto"/>
            <w:noWrap/>
            <w:vAlign w:val="bottom"/>
            <w:hideMark/>
          </w:tcPr>
          <w:p w14:paraId="4CF1D24C" w14:textId="77777777" w:rsidR="00832C8C" w:rsidRPr="00C1166F" w:rsidRDefault="00832C8C" w:rsidP="006C716E">
            <w:pPr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(</w:t>
            </w:r>
            <w:proofErr w:type="gram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postpartum</w:t>
            </w:r>
            <w:proofErr w:type="gram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 xml:space="preserve"> care) OR (postpartum period) OR (postnatal period) OR (postnatal care) OR (puerperium) OR (postpartum programs)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41D9A7A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146,559</w:t>
            </w:r>
          </w:p>
        </w:tc>
      </w:tr>
      <w:tr w:rsidR="00832C8C" w:rsidRPr="00C1166F" w14:paraId="24CB30C8" w14:textId="77777777" w:rsidTr="006C716E">
        <w:trPr>
          <w:trHeight w:val="32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5ADDD66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2</w:t>
            </w:r>
          </w:p>
        </w:tc>
        <w:tc>
          <w:tcPr>
            <w:tcW w:w="7742" w:type="dxa"/>
            <w:gridSpan w:val="2"/>
            <w:shd w:val="clear" w:color="auto" w:fill="auto"/>
            <w:noWrap/>
            <w:vAlign w:val="bottom"/>
            <w:hideMark/>
          </w:tcPr>
          <w:p w14:paraId="7A134C58" w14:textId="77777777" w:rsidR="00832C8C" w:rsidRPr="00C1166F" w:rsidRDefault="00832C8C" w:rsidP="006C716E">
            <w:pPr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(guideline) OR (guidance) OR (recommendation) OR (consensus) OR (best practice) OR (statement)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164D84F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1,560,110</w:t>
            </w:r>
          </w:p>
        </w:tc>
      </w:tr>
      <w:tr w:rsidR="00832C8C" w:rsidRPr="00C1166F" w14:paraId="06DC77F5" w14:textId="77777777" w:rsidTr="006C716E">
        <w:trPr>
          <w:trHeight w:val="32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21B3995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3</w:t>
            </w:r>
          </w:p>
        </w:tc>
        <w:tc>
          <w:tcPr>
            <w:tcW w:w="7742" w:type="dxa"/>
            <w:gridSpan w:val="2"/>
            <w:shd w:val="clear" w:color="auto" w:fill="auto"/>
            <w:noWrap/>
            <w:vAlign w:val="bottom"/>
            <w:hideMark/>
          </w:tcPr>
          <w:p w14:paraId="097CC334" w14:textId="77777777" w:rsidR="00832C8C" w:rsidRPr="00C1166F" w:rsidRDefault="00832C8C" w:rsidP="006C716E">
            <w:pPr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((postpartum care) OR (postpartum period) OR (postnatal period) OR (postnatal care) OR (puerperium) OR (postpartum programs)) AND ((guideline) OR (guidance) OR (recommendation) OR (consensus) OR (best practice) OR (statement))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2594C9A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11,919</w:t>
            </w:r>
          </w:p>
        </w:tc>
      </w:tr>
      <w:tr w:rsidR="00832C8C" w:rsidRPr="00C1166F" w14:paraId="41E870FA" w14:textId="77777777" w:rsidTr="006C716E">
        <w:trPr>
          <w:trHeight w:val="32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2F29478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6</w:t>
            </w:r>
          </w:p>
        </w:tc>
        <w:tc>
          <w:tcPr>
            <w:tcW w:w="7742" w:type="dxa"/>
            <w:gridSpan w:val="2"/>
            <w:shd w:val="clear" w:color="auto" w:fill="auto"/>
            <w:noWrap/>
            <w:vAlign w:val="bottom"/>
            <w:hideMark/>
          </w:tcPr>
          <w:p w14:paraId="3F36AEB6" w14:textId="77777777" w:rsidR="00832C8C" w:rsidRPr="00C1166F" w:rsidRDefault="00832C8C" w:rsidP="006C716E">
            <w:pPr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("postnatal care"[</w:t>
            </w:r>
            <w:proofErr w:type="spell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MeSH</w:t>
            </w:r>
            <w:proofErr w:type="spell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 xml:space="preserve"> Terms]) OR (postnatal </w:t>
            </w:r>
            <w:proofErr w:type="gram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care[</w:t>
            </w:r>
            <w:proofErr w:type="gram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Title/Abstract]) OR ("postpartum period"[</w:t>
            </w:r>
            <w:proofErr w:type="spell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MeSH</w:t>
            </w:r>
            <w:proofErr w:type="spell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 xml:space="preserve"> Terms]) OR (postpartum period[Title/Abstract]) OR (postnatal period[Title/Abstract]) OR (puerperium[Title/Abstract]) OR (postpartum program*[Title/Abstract])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D96445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99,360</w:t>
            </w:r>
          </w:p>
        </w:tc>
      </w:tr>
      <w:tr w:rsidR="00832C8C" w:rsidRPr="00C1166F" w14:paraId="6A825FF3" w14:textId="77777777" w:rsidTr="006C716E">
        <w:trPr>
          <w:trHeight w:val="32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D42EC5B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7</w:t>
            </w:r>
          </w:p>
        </w:tc>
        <w:tc>
          <w:tcPr>
            <w:tcW w:w="7742" w:type="dxa"/>
            <w:gridSpan w:val="2"/>
            <w:shd w:val="clear" w:color="auto" w:fill="auto"/>
            <w:noWrap/>
            <w:vAlign w:val="bottom"/>
            <w:hideMark/>
          </w:tcPr>
          <w:p w14:paraId="5B72281D" w14:textId="77777777" w:rsidR="00832C8C" w:rsidRPr="00C1166F" w:rsidRDefault="00832C8C" w:rsidP="006C716E">
            <w:pPr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(((</w:t>
            </w:r>
            <w:proofErr w:type="gram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guideline[</w:t>
            </w:r>
            <w:proofErr w:type="gram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Title/Abstract]) OR (guidance[Title/Abstract]) OR (recommendation*[Title/Abstract]) OR (consensus[Title/Abstract]) OR (best practice[Title/Abstract]) OR (statement*[Title/Abstract])) OR ("guideline"[Publication Type])) OR ("consensus"[</w:t>
            </w:r>
            <w:proofErr w:type="spell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MeSH</w:t>
            </w:r>
            <w:proofErr w:type="spell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 xml:space="preserve"> Terms])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579BE32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833,773</w:t>
            </w:r>
          </w:p>
        </w:tc>
      </w:tr>
      <w:tr w:rsidR="00832C8C" w:rsidRPr="00C1166F" w14:paraId="0D8B541D" w14:textId="77777777" w:rsidTr="006C716E">
        <w:trPr>
          <w:trHeight w:val="32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6A7DAAD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8</w:t>
            </w:r>
          </w:p>
        </w:tc>
        <w:tc>
          <w:tcPr>
            <w:tcW w:w="7742" w:type="dxa"/>
            <w:gridSpan w:val="2"/>
            <w:shd w:val="clear" w:color="auto" w:fill="auto"/>
            <w:noWrap/>
            <w:vAlign w:val="bottom"/>
            <w:hideMark/>
          </w:tcPr>
          <w:p w14:paraId="107CD9D2" w14:textId="77777777" w:rsidR="00832C8C" w:rsidRPr="00C1166F" w:rsidRDefault="00832C8C" w:rsidP="006C716E">
            <w:pPr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(("postnatal care"[</w:t>
            </w:r>
            <w:proofErr w:type="spell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MeSH</w:t>
            </w:r>
            <w:proofErr w:type="spell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 xml:space="preserve"> Terms]) OR (postnatal care[Title/Abstract]) OR ("postpartum period"[</w:t>
            </w:r>
            <w:proofErr w:type="spell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MeSH</w:t>
            </w:r>
            <w:proofErr w:type="spell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 xml:space="preserve"> Terms]) OR (postpartum period[Title/Abstract]) OR (postnatal period[Title/Abstract]) OR (puerperium[Title/Abstract]) OR (postpartum program*[Title/Abstract])) AND ((((guideline[Title/Abstract]) OR (guidance[Title/Abstract]) OR (recommendation*[Title/Abstract]) OR (consensus[Title/Abstract]) OR (best practice[Title/Abstract]) OR (statement*[Title/Abstract])) OR ("guideline"[Publication Type])) OR ("consensus"[</w:t>
            </w:r>
            <w:proofErr w:type="spell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MeSH</w:t>
            </w:r>
            <w:proofErr w:type="spell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 xml:space="preserve"> Terms]))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0BCFEE5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3,752</w:t>
            </w:r>
          </w:p>
        </w:tc>
      </w:tr>
      <w:tr w:rsidR="00832C8C" w:rsidRPr="00C1166F" w14:paraId="7FB49785" w14:textId="77777777" w:rsidTr="006C716E">
        <w:trPr>
          <w:trHeight w:val="32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5268380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9</w:t>
            </w:r>
          </w:p>
        </w:tc>
        <w:tc>
          <w:tcPr>
            <w:tcW w:w="6825" w:type="dxa"/>
            <w:shd w:val="clear" w:color="auto" w:fill="auto"/>
            <w:noWrap/>
            <w:vAlign w:val="bottom"/>
            <w:hideMark/>
          </w:tcPr>
          <w:p w14:paraId="218F8A5C" w14:textId="77777777" w:rsidR="00832C8C" w:rsidRPr="00C1166F" w:rsidRDefault="00832C8C" w:rsidP="006C716E">
            <w:pPr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(("postnatal care"[</w:t>
            </w:r>
            <w:proofErr w:type="spell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MeSH</w:t>
            </w:r>
            <w:proofErr w:type="spell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 xml:space="preserve"> Terms]) OR (postnatal care[Title/Abstract]) OR ("postpartum period"[</w:t>
            </w:r>
            <w:proofErr w:type="spell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MeSH</w:t>
            </w:r>
            <w:proofErr w:type="spell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 xml:space="preserve"> Terms]) OR (postpartum period[Title/Abstract]) OR (postnatal period[Title/Abstract]) OR (puerperium[Title/Abstract]) OR (postpartum program*[Title/Abstract])) AND ((((guideline[Title/Abstract]) OR (guidance[Title/Abstract]) OR (recommendation*[Title/Abstract]) OR (consensus[Title/Abstract]) OR (best practice[Title/Abstract]) OR (statement*[Title/Abstract])) OR ("guideline"[Publication Type])) OR ("consensus"[</w:t>
            </w:r>
            <w:proofErr w:type="spell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MeSH</w:t>
            </w:r>
            <w:proofErr w:type="spell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 xml:space="preserve"> Terms]))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ABBC27E" w14:textId="77777777" w:rsidR="00832C8C" w:rsidRPr="00C1166F" w:rsidRDefault="00832C8C" w:rsidP="006C716E">
            <w:pPr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Guideli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02111CC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234</w:t>
            </w:r>
          </w:p>
        </w:tc>
      </w:tr>
      <w:tr w:rsidR="00832C8C" w:rsidRPr="00C1166F" w14:paraId="5C855FF6" w14:textId="77777777" w:rsidTr="006C716E">
        <w:trPr>
          <w:trHeight w:val="32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E25D668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10</w:t>
            </w:r>
          </w:p>
        </w:tc>
        <w:tc>
          <w:tcPr>
            <w:tcW w:w="7742" w:type="dxa"/>
            <w:gridSpan w:val="2"/>
            <w:shd w:val="clear" w:color="auto" w:fill="auto"/>
            <w:noWrap/>
            <w:vAlign w:val="bottom"/>
            <w:hideMark/>
          </w:tcPr>
          <w:p w14:paraId="1C9F2ED2" w14:textId="77777777" w:rsidR="00832C8C" w:rsidRPr="00C1166F" w:rsidRDefault="00832C8C" w:rsidP="006C716E">
            <w:pPr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(((Assessment) OR (Screening)) OR (prevention)) OR (education)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1D3FC5E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12,426,372</w:t>
            </w:r>
          </w:p>
        </w:tc>
      </w:tr>
      <w:tr w:rsidR="00832C8C" w:rsidRPr="00C1166F" w14:paraId="6556AF3E" w14:textId="77777777" w:rsidTr="006C716E">
        <w:trPr>
          <w:trHeight w:val="32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3BF5AF4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11</w:t>
            </w:r>
          </w:p>
        </w:tc>
        <w:tc>
          <w:tcPr>
            <w:tcW w:w="7742" w:type="dxa"/>
            <w:gridSpan w:val="2"/>
            <w:shd w:val="clear" w:color="auto" w:fill="auto"/>
            <w:noWrap/>
            <w:vAlign w:val="bottom"/>
            <w:hideMark/>
          </w:tcPr>
          <w:p w14:paraId="5F10FC69" w14:textId="77777777" w:rsidR="00832C8C" w:rsidRPr="00C1166F" w:rsidRDefault="00832C8C" w:rsidP="006C716E">
            <w:pPr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(((("diagnosis"[Subheading]) OR ("prevention and control"[Subheading])) OR ("education"[Subheading])) OR ("education"[</w:t>
            </w:r>
            <w:proofErr w:type="spell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MeSH</w:t>
            </w:r>
            <w:proofErr w:type="spell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 xml:space="preserve"> Terms])) OR </w:t>
            </w: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lastRenderedPageBreak/>
              <w:t>((</w:t>
            </w:r>
            <w:proofErr w:type="gram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Assessment[</w:t>
            </w:r>
            <w:proofErr w:type="gram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Title/Abstract]) OR (Screening[Title/Abstract]) OR (prevention[Title/Abstract]) OR (education[Title/Abstract]))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9B023B5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lastRenderedPageBreak/>
              <w:t>8,072,738</w:t>
            </w:r>
          </w:p>
        </w:tc>
      </w:tr>
      <w:tr w:rsidR="00832C8C" w:rsidRPr="00C1166F" w14:paraId="64D87E26" w14:textId="77777777" w:rsidTr="006C716E">
        <w:trPr>
          <w:trHeight w:val="32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98DCB38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12</w:t>
            </w:r>
          </w:p>
        </w:tc>
        <w:tc>
          <w:tcPr>
            <w:tcW w:w="7742" w:type="dxa"/>
            <w:gridSpan w:val="2"/>
            <w:shd w:val="clear" w:color="auto" w:fill="auto"/>
            <w:noWrap/>
            <w:vAlign w:val="bottom"/>
            <w:hideMark/>
          </w:tcPr>
          <w:p w14:paraId="5FB9FA2F" w14:textId="77777777" w:rsidR="00832C8C" w:rsidRPr="00C1166F" w:rsidRDefault="00832C8C" w:rsidP="006C716E">
            <w:pPr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((((("diagnosis"[Subheading]) OR ("prevention and control"[Subheading])) OR ("education"[Subheading])) OR ("education"[</w:t>
            </w:r>
            <w:proofErr w:type="spell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MeSH</w:t>
            </w:r>
            <w:proofErr w:type="spell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 xml:space="preserve"> Terms])) OR ((Assessment[Title/Abstract]) OR (Screening[Title/Abstract]) OR (prevention[Title/Abstract]) OR (education[Title/Abstract]))) AND ((("postnatal care"[</w:t>
            </w:r>
            <w:proofErr w:type="spell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MeSH</w:t>
            </w:r>
            <w:proofErr w:type="spell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 xml:space="preserve"> Terms]) OR (postnatal care[Title/Abstract]) OR ("postpartum period"[</w:t>
            </w:r>
            <w:proofErr w:type="spell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MeSH</w:t>
            </w:r>
            <w:proofErr w:type="spell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 xml:space="preserve"> Terms]) OR (postpartum period[Title/Abstract]) OR (postnatal period[Title/Abstract]) OR (puerperium[Title/Abstract]) OR (postpartum program*[Title/Abstract])) AND ((((guideline[Title/Abstract]) OR (guidance[Title/Abstract]) OR (recommendation*[Title/Abstract]) OR (consensus[Title/Abstract]) OR (best practice[Title/Abstract]) OR (statement*[Title/Abstract])) OR ("guideline"[Publication Type])) OR ("consensus"[</w:t>
            </w:r>
            <w:proofErr w:type="spell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MeSH</w:t>
            </w:r>
            <w:proofErr w:type="spell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 xml:space="preserve"> Terms])))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CBFCAEA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1,935</w:t>
            </w:r>
          </w:p>
        </w:tc>
      </w:tr>
      <w:tr w:rsidR="00832C8C" w:rsidRPr="00C1166F" w14:paraId="040145B6" w14:textId="77777777" w:rsidTr="006C716E">
        <w:trPr>
          <w:trHeight w:val="32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06C5D7B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13</w:t>
            </w:r>
          </w:p>
        </w:tc>
        <w:tc>
          <w:tcPr>
            <w:tcW w:w="6825" w:type="dxa"/>
            <w:shd w:val="clear" w:color="auto" w:fill="auto"/>
            <w:noWrap/>
            <w:vAlign w:val="bottom"/>
            <w:hideMark/>
          </w:tcPr>
          <w:p w14:paraId="384B242E" w14:textId="77777777" w:rsidR="00832C8C" w:rsidRPr="00C1166F" w:rsidRDefault="00832C8C" w:rsidP="006C716E">
            <w:pPr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((((("diagnosis"[Subheading]) OR ("prevention and control"[Subheading])) OR ("education"[Subheading])) OR ("education"[</w:t>
            </w:r>
            <w:proofErr w:type="spell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MeSH</w:t>
            </w:r>
            <w:proofErr w:type="spell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 xml:space="preserve"> Terms])) OR ((Assessment[Title/Abstract]) OR (Screening[Title/Abstract]) OR (prevention[Title/Abstract]) OR (education[Title/Abstract]))) AND ((("postnatal care"[</w:t>
            </w:r>
            <w:proofErr w:type="spell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MeSH</w:t>
            </w:r>
            <w:proofErr w:type="spell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 xml:space="preserve"> Terms]) OR (postnatal care[Title/Abstract]) OR ("postpartum period"[</w:t>
            </w:r>
            <w:proofErr w:type="spell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MeSH</w:t>
            </w:r>
            <w:proofErr w:type="spell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 xml:space="preserve"> Terms]) OR (postpartum period[Title/Abstract]) OR (postnatal period[Title/Abstract]) OR (puerperium[Title/Abstract]) OR (postpartum program*[Title/Abstract])) AND ((((guideline[Title/Abstract]) OR (guidance[Title/Abstract]) OR (recommendation*[Title/Abstract]) OR (consensus[Title/Abstract]) OR (best practice[Title/Abstract]) OR (statement*[Title/Abstract])) OR ("guideline"[Publication Type])) OR ("consensus"[</w:t>
            </w:r>
            <w:proofErr w:type="spellStart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MeSH</w:t>
            </w:r>
            <w:proofErr w:type="spellEnd"/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 xml:space="preserve"> Terms])))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5B7D326" w14:textId="77777777" w:rsidR="00832C8C" w:rsidRPr="00C1166F" w:rsidRDefault="00832C8C" w:rsidP="006C716E">
            <w:pPr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Guideli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82C3BDC" w14:textId="77777777" w:rsidR="00832C8C" w:rsidRPr="00C1166F" w:rsidRDefault="00832C8C" w:rsidP="006C716E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"/>
              </w:rPr>
            </w:pPr>
            <w:r w:rsidRPr="00C1166F">
              <w:rPr>
                <w:rFonts w:asciiTheme="majorBidi" w:hAnsiTheme="majorBidi" w:cstheme="majorBidi"/>
                <w:sz w:val="21"/>
                <w:szCs w:val="21"/>
                <w:lang w:val="en"/>
              </w:rPr>
              <w:t>162</w:t>
            </w:r>
          </w:p>
        </w:tc>
      </w:tr>
    </w:tbl>
    <w:p w14:paraId="3FDC01FA" w14:textId="77777777" w:rsidR="00832C8C" w:rsidRPr="00C1166F" w:rsidRDefault="00832C8C" w:rsidP="00832C8C">
      <w:pPr>
        <w:spacing w:line="360" w:lineRule="auto"/>
        <w:jc w:val="both"/>
        <w:rPr>
          <w:rFonts w:asciiTheme="majorBidi" w:hAnsiTheme="majorBidi" w:cstheme="majorBidi"/>
        </w:rPr>
      </w:pPr>
    </w:p>
    <w:p w14:paraId="7644A9C3" w14:textId="77777777" w:rsidR="00832C8C" w:rsidRPr="00C1166F" w:rsidRDefault="00832C8C" w:rsidP="00832C8C">
      <w:pPr>
        <w:spacing w:line="480" w:lineRule="auto"/>
        <w:ind w:right="180"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3736B2B4" w14:textId="77777777" w:rsidR="00E61EC6" w:rsidRDefault="00E61EC6"/>
    <w:sectPr w:rsidR="00E61EC6" w:rsidSect="004C2989">
      <w:headerReference w:type="default" r:id="rId4"/>
      <w:footerReference w:type="default" r:id="rId5"/>
      <w:pgSz w:w="11907" w:h="16839" w:code="9"/>
      <w:pgMar w:top="504" w:right="1440" w:bottom="44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charset w:val="B2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78F474" w14:textId="77777777" w:rsidR="000E3B62" w:rsidRDefault="00E37447" w:rsidP="000361E4">
    <w:pPr>
      <w:pStyle w:val="Footer"/>
      <w:bidi w:val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7</w:t>
    </w:r>
    <w:r>
      <w:rPr>
        <w:noProof/>
      </w:rPr>
      <w:fldChar w:fldCharType="end"/>
    </w:r>
  </w:p>
  <w:p w14:paraId="7646F914" w14:textId="77777777" w:rsidR="000E3B62" w:rsidRDefault="00E3744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3184CB" w14:textId="77777777" w:rsidR="000E3B62" w:rsidRDefault="00E37447" w:rsidP="000361E4">
    <w:pPr>
      <w:pStyle w:val="Header"/>
      <w:jc w:val="center"/>
    </w:pPr>
  </w:p>
  <w:p w14:paraId="5DC02966" w14:textId="77777777" w:rsidR="000E3B62" w:rsidRDefault="00E37447" w:rsidP="000361E4">
    <w:pPr>
      <w:pStyle w:val="Header"/>
      <w:jc w:val="center"/>
    </w:pPr>
  </w:p>
  <w:p w14:paraId="30011D1A" w14:textId="77777777" w:rsidR="000E3B62" w:rsidRDefault="00E37447" w:rsidP="000361E4">
    <w:pPr>
      <w:pStyle w:val="Header"/>
      <w:jc w:val="center"/>
    </w:pPr>
  </w:p>
  <w:p w14:paraId="35C62944" w14:textId="77777777" w:rsidR="000E3B62" w:rsidRDefault="00E37447" w:rsidP="000361E4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C8C"/>
    <w:rsid w:val="002443C4"/>
    <w:rsid w:val="00832C8C"/>
    <w:rsid w:val="00E37447"/>
    <w:rsid w:val="00E61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ACBA3"/>
  <w15:chartTrackingRefBased/>
  <w15:docId w15:val="{CBE6BEAF-42CD-43FC-800E-25A74F2D0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C8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2C8C"/>
    <w:pPr>
      <w:tabs>
        <w:tab w:val="center" w:pos="4513"/>
        <w:tab w:val="right" w:pos="9026"/>
      </w:tabs>
      <w:bidi/>
      <w:spacing w:after="0" w:line="240" w:lineRule="auto"/>
    </w:pPr>
    <w:rPr>
      <w:rFonts w:cs="Arial"/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832C8C"/>
    <w:rPr>
      <w:rFonts w:ascii="Calibri" w:eastAsia="Calibri" w:hAnsi="Calibri" w:cs="Arial"/>
      <w:lang w:bidi="fa-IR"/>
    </w:rPr>
  </w:style>
  <w:style w:type="paragraph" w:styleId="Header">
    <w:name w:val="header"/>
    <w:basedOn w:val="Normal"/>
    <w:link w:val="HeaderChar"/>
    <w:uiPriority w:val="99"/>
    <w:rsid w:val="00832C8C"/>
    <w:pPr>
      <w:tabs>
        <w:tab w:val="center" w:pos="4153"/>
        <w:tab w:val="right" w:pos="8306"/>
      </w:tabs>
      <w:bidi/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  <w:lang w:bidi="ar-YE"/>
    </w:rPr>
  </w:style>
  <w:style w:type="character" w:customStyle="1" w:styleId="HeaderChar">
    <w:name w:val="Header Char"/>
    <w:basedOn w:val="DefaultParagraphFont"/>
    <w:link w:val="Header"/>
    <w:uiPriority w:val="99"/>
    <w:rsid w:val="00832C8C"/>
    <w:rPr>
      <w:rFonts w:ascii="Times New Roman" w:eastAsia="Times New Roman" w:hAnsi="Times New Roman" w:cs="Traditional Arabic"/>
      <w:noProof/>
      <w:sz w:val="20"/>
      <w:szCs w:val="20"/>
      <w:lang w:bidi="ar-Y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3</Words>
  <Characters>3500</Characters>
  <Application>Microsoft Office Word</Application>
  <DocSecurity>0</DocSecurity>
  <Lines>29</Lines>
  <Paragraphs>8</Paragraphs>
  <ScaleCrop>false</ScaleCrop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</dc:creator>
  <cp:keywords/>
  <dc:description/>
  <cp:lastModifiedBy>ALP</cp:lastModifiedBy>
  <cp:revision>3</cp:revision>
  <dcterms:created xsi:type="dcterms:W3CDTF">2023-07-20T21:37:00Z</dcterms:created>
  <dcterms:modified xsi:type="dcterms:W3CDTF">2023-07-20T21:48:00Z</dcterms:modified>
</cp:coreProperties>
</file>